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B6E" w:rsidRPr="00B87AAF" w:rsidRDefault="00B87AAF" w:rsidP="00E3661A">
      <w:pPr>
        <w:pStyle w:val="Geenafstand"/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A</w:t>
      </w:r>
      <w:r w:rsidR="00A145B1">
        <w:rPr>
          <w:rFonts w:ascii="Arial" w:hAnsi="Arial" w:cs="Arial"/>
          <w:i/>
          <w:sz w:val="20"/>
          <w:szCs w:val="20"/>
          <w:lang w:val="en-US"/>
        </w:rPr>
        <w:t xml:space="preserve">dditional file </w:t>
      </w:r>
      <w:r>
        <w:rPr>
          <w:rFonts w:ascii="Arial" w:hAnsi="Arial" w:cs="Arial"/>
          <w:i/>
          <w:sz w:val="20"/>
          <w:szCs w:val="20"/>
          <w:lang w:val="en-US"/>
        </w:rPr>
        <w:t xml:space="preserve">1. </w:t>
      </w:r>
      <w:r w:rsidR="00A145B1">
        <w:rPr>
          <w:rFonts w:ascii="Arial" w:hAnsi="Arial" w:cs="Arial"/>
          <w:i/>
          <w:sz w:val="20"/>
          <w:szCs w:val="20"/>
          <w:lang w:val="en-US"/>
        </w:rPr>
        <w:t>Coding format</w:t>
      </w:r>
      <w:r>
        <w:rPr>
          <w:rFonts w:ascii="Arial" w:hAnsi="Arial" w:cs="Arial"/>
          <w:i/>
          <w:sz w:val="20"/>
          <w:szCs w:val="20"/>
          <w:lang w:val="en-US"/>
        </w:rPr>
        <w:t xml:space="preserve"> to examine </w:t>
      </w:r>
      <w:r w:rsidR="00A145B1">
        <w:rPr>
          <w:rFonts w:ascii="Arial" w:hAnsi="Arial" w:cs="Arial"/>
          <w:i/>
          <w:sz w:val="20"/>
          <w:szCs w:val="20"/>
          <w:lang w:val="en-US"/>
        </w:rPr>
        <w:t>patients’ essay contents</w:t>
      </w:r>
      <w:r w:rsidR="0009065E">
        <w:rPr>
          <w:rFonts w:ascii="Arial" w:hAnsi="Arial" w:cs="Arial"/>
          <w:i/>
          <w:sz w:val="20"/>
          <w:szCs w:val="20"/>
          <w:lang w:val="en-US"/>
        </w:rPr>
        <w:t>;</w:t>
      </w:r>
      <w:r w:rsidR="00A145B1">
        <w:rPr>
          <w:rFonts w:ascii="Arial" w:hAnsi="Arial" w:cs="Arial"/>
          <w:i/>
          <w:sz w:val="20"/>
          <w:szCs w:val="20"/>
          <w:lang w:val="en-US"/>
        </w:rPr>
        <w:t xml:space="preserve"> only variables included in the analysis</w:t>
      </w:r>
      <w:r w:rsidR="0009065E">
        <w:rPr>
          <w:rFonts w:ascii="Arial" w:hAnsi="Arial" w:cs="Arial"/>
          <w:i/>
          <w:sz w:val="20"/>
          <w:szCs w:val="20"/>
          <w:lang w:val="en-US"/>
        </w:rPr>
        <w:t xml:space="preserve"> have been</w:t>
      </w:r>
      <w:r w:rsidR="00A145B1">
        <w:rPr>
          <w:rFonts w:ascii="Arial" w:hAnsi="Arial" w:cs="Arial"/>
          <w:i/>
          <w:sz w:val="20"/>
          <w:szCs w:val="20"/>
          <w:lang w:val="en-US"/>
        </w:rPr>
        <w:t xml:space="preserve"> incorporated </w:t>
      </w:r>
    </w:p>
    <w:tbl>
      <w:tblPr>
        <w:tblStyle w:val="Tabelrast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2552"/>
        <w:gridCol w:w="6628"/>
      </w:tblGrid>
      <w:tr w:rsidR="00E3661A" w:rsidRPr="002A7D85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Values</w:t>
            </w:r>
          </w:p>
        </w:tc>
      </w:tr>
      <w:tr w:rsidR="00E3661A" w:rsidRPr="00E3661A" w:rsidTr="00A145B1">
        <w:tc>
          <w:tcPr>
            <w:tcW w:w="2552" w:type="dxa"/>
          </w:tcPr>
          <w:p w:rsidR="00E3661A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</w:tr>
      <w:tr w:rsidR="00E3661A" w:rsidRPr="00E3661A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</w:tr>
      <w:tr w:rsidR="00E3661A" w:rsidRPr="00E3661A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</w:tr>
      <w:tr w:rsidR="00E3661A" w:rsidRPr="00E3661A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Age at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time of diagnosis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Age in years</w:t>
            </w:r>
          </w:p>
        </w:tc>
      </w:tr>
      <w:tr w:rsidR="00E3661A" w:rsidRPr="00086819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Highest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evel of education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finished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28" w:type="dxa"/>
          </w:tcPr>
          <w:p w:rsidR="00E3661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Low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86819">
              <w:rPr>
                <w:rFonts w:ascii="Arial" w:hAnsi="Arial" w:cs="Arial"/>
                <w:sz w:val="20"/>
                <w:szCs w:val="20"/>
                <w:lang w:val="en-US"/>
              </w:rPr>
              <w:t>Primary</w:t>
            </w:r>
            <w:r w:rsidR="00086819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school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/V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ocational education </w:t>
            </w:r>
          </w:p>
          <w:p w:rsidR="00E3661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86819">
              <w:rPr>
                <w:rFonts w:ascii="Arial" w:hAnsi="Arial" w:cs="Arial"/>
                <w:sz w:val="20"/>
                <w:szCs w:val="20"/>
                <w:lang w:val="en-US"/>
              </w:rPr>
              <w:t>Secondary</w:t>
            </w:r>
            <w:r w:rsidR="00086819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school</w:t>
            </w:r>
          </w:p>
          <w:p w:rsidR="00E3661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Higher professional education/university </w:t>
            </w:r>
          </w:p>
        </w:tc>
      </w:tr>
      <w:tr w:rsidR="00E3661A" w:rsidRPr="00086819" w:rsidTr="00A145B1">
        <w:tc>
          <w:tcPr>
            <w:tcW w:w="2552" w:type="dxa"/>
          </w:tcPr>
          <w:p w:rsidR="00E3661A" w:rsidRPr="00A145B1" w:rsidRDefault="000F2B0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mployment status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the time of </w:t>
            </w:r>
            <w:r w:rsidR="00E3661A" w:rsidRPr="00A145B1"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Self-employed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Retired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>Rec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>ipient of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sickness benefit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>Un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>Combination of employments/o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ther</w:t>
            </w:r>
          </w:p>
        </w:tc>
      </w:tr>
      <w:tr w:rsidR="00E3661A" w:rsidRPr="00E3661A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Civil status at 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the time of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Single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(including widowed and divorced)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With partner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With family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(including partner)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E3661A" w:rsidRPr="00E25CE0" w:rsidTr="00A145B1">
        <w:tc>
          <w:tcPr>
            <w:tcW w:w="2552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Duration of 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diagnostic 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6628" w:type="dxa"/>
          </w:tcPr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&lt; 2 years</w:t>
            </w:r>
          </w:p>
          <w:p w:rsidR="00E3661A" w:rsidRPr="00A145B1" w:rsidRDefault="00E3661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25CE0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≥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years </w:t>
            </w:r>
          </w:p>
        </w:tc>
      </w:tr>
      <w:tr w:rsidR="00E25CE0" w:rsidRPr="00086819" w:rsidTr="00A145B1">
        <w:tc>
          <w:tcPr>
            <w:tcW w:w="2552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cation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>with the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GP during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the diagnostic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pathway </w:t>
            </w:r>
          </w:p>
        </w:tc>
        <w:tc>
          <w:tcPr>
            <w:tcW w:w="6628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 = Not mentioned/unknown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 = Negative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 = Neutral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</w:tr>
      <w:tr w:rsidR="00E25CE0" w:rsidRPr="00086819" w:rsidTr="00A145B1">
        <w:tc>
          <w:tcPr>
            <w:tcW w:w="2552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Communication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with the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neurologist during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the diagnostic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pathway </w:t>
            </w:r>
          </w:p>
        </w:tc>
        <w:tc>
          <w:tcPr>
            <w:tcW w:w="6628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 = Not mentioned/unknown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 = Negative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 = Neutral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</w:tr>
      <w:tr w:rsidR="000E7D68" w:rsidRPr="00086819" w:rsidTr="00A145B1">
        <w:tc>
          <w:tcPr>
            <w:tcW w:w="2552" w:type="dxa"/>
          </w:tcPr>
          <w:p w:rsidR="000E7D68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Healthcare providers involved in the diagnostic pathway </w:t>
            </w:r>
          </w:p>
        </w:tc>
        <w:tc>
          <w:tcPr>
            <w:tcW w:w="6628" w:type="dxa"/>
          </w:tcPr>
          <w:p w:rsidR="000E7D68" w:rsidRPr="00A145B1" w:rsidRDefault="00D243C8" w:rsidP="00A145B1">
            <w:pPr>
              <w:pStyle w:val="Geenafstand"/>
              <w:spacing w:line="360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</w:pPr>
            <w:r w:rsidRPr="00A145B1">
              <w:rPr>
                <w:rFonts w:ascii="Arial" w:hAnsi="Arial" w:cs="Arial"/>
                <w:i/>
                <w:sz w:val="20"/>
                <w:szCs w:val="20"/>
                <w:lang w:val="en-US"/>
              </w:rPr>
              <w:t>Each health</w:t>
            </w:r>
            <w:r w:rsidR="000E7D68" w:rsidRPr="00A145B1">
              <w:rPr>
                <w:rFonts w:ascii="Arial" w:hAnsi="Arial" w:cs="Arial"/>
                <w:i/>
                <w:sz w:val="20"/>
                <w:szCs w:val="20"/>
                <w:lang w:val="en-US"/>
              </w:rPr>
              <w:t>care provider as a separate variable</w:t>
            </w:r>
          </w:p>
          <w:p w:rsidR="000E7D68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 = Not involved/not mentioned</w:t>
            </w:r>
          </w:p>
          <w:p w:rsidR="000E7D68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 = Involved</w:t>
            </w:r>
          </w:p>
        </w:tc>
      </w:tr>
      <w:tr w:rsidR="00E25CE0" w:rsidRPr="00E3661A" w:rsidTr="00A145B1">
        <w:tc>
          <w:tcPr>
            <w:tcW w:w="2552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Second opinion</w:t>
            </w:r>
          </w:p>
        </w:tc>
        <w:tc>
          <w:tcPr>
            <w:tcW w:w="6628" w:type="dxa"/>
          </w:tcPr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 = No/not mentioned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 = Yes,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 xml:space="preserve"> on the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initiative of 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patient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or patient and healthcare provider(s)</w:t>
            </w:r>
          </w:p>
          <w:p w:rsidR="00E25CE0" w:rsidRPr="00A145B1" w:rsidRDefault="00E25CE0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 = Yes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 xml:space="preserve">on the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initiative of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>healthcare provider(s)</w:t>
            </w:r>
          </w:p>
          <w:p w:rsidR="005F616E" w:rsidRDefault="00E25CE0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99 = Yes, 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 xml:space="preserve">initiative </w:t>
            </w:r>
            <w:r w:rsidR="00D1323A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unknown </w:t>
            </w:r>
          </w:p>
        </w:tc>
      </w:tr>
      <w:tr w:rsidR="00D1323A" w:rsidRPr="00086819" w:rsidTr="00A145B1">
        <w:tc>
          <w:tcPr>
            <w:tcW w:w="2552" w:type="dxa"/>
          </w:tcPr>
          <w:p w:rsidR="00D1323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xperienced delay during the diagnostic pathway</w:t>
            </w:r>
          </w:p>
        </w:tc>
        <w:tc>
          <w:tcPr>
            <w:tcW w:w="6628" w:type="dxa"/>
          </w:tcPr>
          <w:p w:rsidR="00D1323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0 = No</w:t>
            </w:r>
          </w:p>
          <w:p w:rsidR="00D1323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1 = Not (clearly) mentioned</w:t>
            </w:r>
          </w:p>
          <w:p w:rsidR="00D1323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2 = Yes, </w:t>
            </w:r>
            <w:r w:rsidR="008A1C30">
              <w:rPr>
                <w:rFonts w:ascii="Arial" w:hAnsi="Arial" w:cs="Arial"/>
                <w:sz w:val="20"/>
                <w:szCs w:val="20"/>
                <w:lang w:val="en-US"/>
              </w:rPr>
              <w:t>caused by the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 or </w:t>
            </w:r>
            <w:r w:rsidR="008A1C30">
              <w:rPr>
                <w:rFonts w:ascii="Arial" w:hAnsi="Arial" w:cs="Arial"/>
                <w:sz w:val="20"/>
                <w:szCs w:val="20"/>
                <w:lang w:val="en-US"/>
              </w:rPr>
              <w:t>by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both patient and</w:t>
            </w:r>
            <w:r w:rsidR="008A1C3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healthcare provider(s)</w:t>
            </w:r>
          </w:p>
          <w:p w:rsidR="00D1323A" w:rsidRPr="00A145B1" w:rsidRDefault="00D1323A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3 = Yes, </w:t>
            </w:r>
            <w:r w:rsidR="008A1C30">
              <w:rPr>
                <w:rFonts w:ascii="Arial" w:hAnsi="Arial" w:cs="Arial"/>
                <w:sz w:val="20"/>
                <w:szCs w:val="20"/>
                <w:lang w:val="en-US"/>
              </w:rPr>
              <w:t>caused by</w:t>
            </w:r>
            <w:r w:rsidR="005B7003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healthcare provider(s)</w:t>
            </w:r>
          </w:p>
          <w:p w:rsidR="00D1323A" w:rsidRPr="00A145B1" w:rsidRDefault="00D1323A" w:rsidP="008A1C30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4 = Yes, </w:t>
            </w:r>
            <w:r w:rsidR="005B7003"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unknown </w:t>
            </w:r>
            <w:r w:rsidR="008A1C30">
              <w:rPr>
                <w:rFonts w:ascii="Arial" w:hAnsi="Arial" w:cs="Arial"/>
                <w:sz w:val="20"/>
                <w:szCs w:val="20"/>
                <w:lang w:val="en-US"/>
              </w:rPr>
              <w:t>who caused it</w:t>
            </w:r>
          </w:p>
        </w:tc>
      </w:tr>
      <w:tr w:rsidR="000E7D68" w:rsidRPr="00086819" w:rsidTr="00A145B1">
        <w:tc>
          <w:tcPr>
            <w:tcW w:w="2552" w:type="dxa"/>
          </w:tcPr>
          <w:p w:rsidR="000E7D68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Satisfaction with the diagnostic pathway </w:t>
            </w:r>
          </w:p>
        </w:tc>
        <w:tc>
          <w:tcPr>
            <w:tcW w:w="6628" w:type="dxa"/>
          </w:tcPr>
          <w:p w:rsidR="000E7D68" w:rsidRPr="00A145B1" w:rsidRDefault="000E7D68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1 = Explicitly </w:t>
            </w:r>
            <w:r w:rsidR="000F2B08">
              <w:rPr>
                <w:rFonts w:ascii="Arial" w:hAnsi="Arial" w:cs="Arial"/>
                <w:sz w:val="20"/>
                <w:szCs w:val="20"/>
                <w:lang w:val="en-US"/>
              </w:rPr>
              <w:t>dis</w:t>
            </w: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satisfied</w:t>
            </w:r>
          </w:p>
          <w:p w:rsidR="006E098D" w:rsidRPr="00A145B1" w:rsidRDefault="006E098D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>2 = Neutral</w:t>
            </w:r>
          </w:p>
          <w:p w:rsidR="000E7D68" w:rsidRPr="00A145B1" w:rsidRDefault="006E098D" w:rsidP="00A145B1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45B1">
              <w:rPr>
                <w:rFonts w:ascii="Arial" w:hAnsi="Arial" w:cs="Arial"/>
                <w:sz w:val="20"/>
                <w:szCs w:val="20"/>
                <w:lang w:val="en-US"/>
              </w:rPr>
              <w:t xml:space="preserve">3 = </w:t>
            </w:r>
            <w:r w:rsidR="000E7D68" w:rsidRPr="00A145B1">
              <w:rPr>
                <w:rFonts w:ascii="Arial" w:hAnsi="Arial" w:cs="Arial"/>
                <w:sz w:val="20"/>
                <w:szCs w:val="20"/>
                <w:lang w:val="en-US"/>
              </w:rPr>
              <w:t>Explicitly satisfied</w:t>
            </w:r>
          </w:p>
        </w:tc>
      </w:tr>
    </w:tbl>
    <w:p w:rsidR="00411A1B" w:rsidRPr="00E3661A" w:rsidRDefault="00411A1B" w:rsidP="00A145B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411A1B" w:rsidRPr="00E3661A" w:rsidSect="001C5A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02D" w:rsidRDefault="00AB602D" w:rsidP="00570B45">
      <w:pPr>
        <w:spacing w:after="0" w:line="240" w:lineRule="auto"/>
      </w:pPr>
      <w:r>
        <w:separator/>
      </w:r>
    </w:p>
  </w:endnote>
  <w:endnote w:type="continuationSeparator" w:id="0">
    <w:p w:rsidR="00AB602D" w:rsidRDefault="00AB602D" w:rsidP="00570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F55" w:rsidRDefault="00191F55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66444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:rsidR="00191F55" w:rsidRPr="00191F55" w:rsidRDefault="005F616E">
        <w:pPr>
          <w:pStyle w:val="Voettekst"/>
          <w:jc w:val="right"/>
          <w:rPr>
            <w:rFonts w:ascii="Arial" w:hAnsi="Arial" w:cs="Arial"/>
            <w:sz w:val="20"/>
            <w:szCs w:val="20"/>
          </w:rPr>
        </w:pPr>
        <w:r w:rsidRPr="00191F55">
          <w:rPr>
            <w:rFonts w:ascii="Arial" w:hAnsi="Arial" w:cs="Arial"/>
            <w:sz w:val="20"/>
            <w:szCs w:val="20"/>
          </w:rPr>
          <w:fldChar w:fldCharType="begin"/>
        </w:r>
        <w:r w:rsidR="00191F55" w:rsidRPr="00191F55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91F55">
          <w:rPr>
            <w:rFonts w:ascii="Arial" w:hAnsi="Arial" w:cs="Arial"/>
            <w:sz w:val="20"/>
            <w:szCs w:val="20"/>
          </w:rPr>
          <w:fldChar w:fldCharType="separate"/>
        </w:r>
        <w:r w:rsidR="00F35B08">
          <w:rPr>
            <w:rFonts w:ascii="Arial" w:hAnsi="Arial" w:cs="Arial"/>
            <w:noProof/>
            <w:sz w:val="20"/>
            <w:szCs w:val="20"/>
          </w:rPr>
          <w:t>1</w:t>
        </w:r>
        <w:r w:rsidRPr="00191F55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191F55" w:rsidRDefault="00191F55">
    <w:pPr>
      <w:pStyle w:val="Voetteks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F55" w:rsidRDefault="00191F5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02D" w:rsidRDefault="00AB602D" w:rsidP="00570B45">
      <w:pPr>
        <w:spacing w:after="0" w:line="240" w:lineRule="auto"/>
      </w:pPr>
      <w:r>
        <w:separator/>
      </w:r>
    </w:p>
  </w:footnote>
  <w:footnote w:type="continuationSeparator" w:id="0">
    <w:p w:rsidR="00AB602D" w:rsidRDefault="00AB602D" w:rsidP="00570B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F55" w:rsidRDefault="00191F55">
    <w:pPr>
      <w:pStyle w:val="Kopteks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F55" w:rsidRDefault="00191F55">
    <w:pPr>
      <w:pStyle w:val="Kopteks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F55" w:rsidRDefault="00191F55">
    <w:pPr>
      <w:pStyle w:val="Kopteks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150AD"/>
    <w:multiLevelType w:val="hybridMultilevel"/>
    <w:tmpl w:val="A2FE73B8"/>
    <w:lvl w:ilvl="0" w:tplc="0413000F">
      <w:start w:val="1"/>
      <w:numFmt w:val="decimal"/>
      <w:lvlText w:val="%1."/>
      <w:lvlJc w:val="left"/>
      <w:pPr>
        <w:ind w:left="2160" w:hanging="360"/>
      </w:pPr>
    </w:lvl>
    <w:lvl w:ilvl="1" w:tplc="04130019">
      <w:start w:val="1"/>
      <w:numFmt w:val="lowerLetter"/>
      <w:lvlText w:val="%2."/>
      <w:lvlJc w:val="left"/>
      <w:pPr>
        <w:ind w:left="2880" w:hanging="360"/>
      </w:pPr>
    </w:lvl>
    <w:lvl w:ilvl="2" w:tplc="0413001B">
      <w:start w:val="1"/>
      <w:numFmt w:val="lowerRoman"/>
      <w:lvlText w:val="%3."/>
      <w:lvlJc w:val="right"/>
      <w:pPr>
        <w:ind w:left="3600" w:hanging="180"/>
      </w:pPr>
    </w:lvl>
    <w:lvl w:ilvl="3" w:tplc="0413000F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9575BE5"/>
    <w:multiLevelType w:val="hybridMultilevel"/>
    <w:tmpl w:val="591AA3FA"/>
    <w:lvl w:ilvl="0" w:tplc="312E02A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D67750"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642C5D"/>
    <w:multiLevelType w:val="hybridMultilevel"/>
    <w:tmpl w:val="549E8700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3DC0BAC"/>
    <w:multiLevelType w:val="hybridMultilevel"/>
    <w:tmpl w:val="FCA02E44"/>
    <w:lvl w:ilvl="0" w:tplc="312E02A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D67750"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3B37C5"/>
    <w:multiLevelType w:val="hybridMultilevel"/>
    <w:tmpl w:val="2E1A2550"/>
    <w:lvl w:ilvl="0" w:tplc="312E02A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BBD67750"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6A0975"/>
    <w:multiLevelType w:val="hybridMultilevel"/>
    <w:tmpl w:val="A7421F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B45327"/>
    <w:multiLevelType w:val="hybridMultilevel"/>
    <w:tmpl w:val="87380426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7A945B5B"/>
    <w:multiLevelType w:val="hybridMultilevel"/>
    <w:tmpl w:val="D5F0F7C6"/>
    <w:lvl w:ilvl="0" w:tplc="312E02AE">
      <w:numFmt w:val="bullet"/>
      <w:lvlText w:val="-"/>
      <w:lvlJc w:val="left"/>
      <w:pPr>
        <w:ind w:left="24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744" w:hanging="360"/>
      </w:pPr>
      <w:rPr>
        <w:rFonts w:ascii="Courier New" w:hAnsi="Courier New" w:cs="Courier New" w:hint="default"/>
      </w:rPr>
    </w:lvl>
    <w:lvl w:ilvl="2" w:tplc="BBD67750">
      <w:numFmt w:val="bullet"/>
      <w:lvlText w:val="-"/>
      <w:lvlJc w:val="left"/>
      <w:pPr>
        <w:ind w:left="1464" w:hanging="360"/>
      </w:pPr>
      <w:rPr>
        <w:rFonts w:ascii="Calibri" w:eastAsia="Calibri" w:hAnsi="Calibri" w:cs="Times New Roman" w:hint="default"/>
      </w:rPr>
    </w:lvl>
    <w:lvl w:ilvl="3" w:tplc="0413000F">
      <w:start w:val="1"/>
      <w:numFmt w:val="decimal"/>
      <w:lvlText w:val="%4."/>
      <w:lvlJc w:val="left"/>
      <w:pPr>
        <w:ind w:left="2184" w:hanging="360"/>
      </w:pPr>
      <w:rPr>
        <w:rFonts w:hint="default"/>
      </w:rPr>
    </w:lvl>
    <w:lvl w:ilvl="4" w:tplc="04130003">
      <w:start w:val="1"/>
      <w:numFmt w:val="bullet"/>
      <w:lvlText w:val="o"/>
      <w:lvlJc w:val="left"/>
      <w:pPr>
        <w:ind w:left="2904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34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06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78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/>
  <w:rsids>
    <w:rsidRoot w:val="00AD5B6E"/>
    <w:rsid w:val="00013D53"/>
    <w:rsid w:val="00042CEB"/>
    <w:rsid w:val="00046D09"/>
    <w:rsid w:val="00046D4A"/>
    <w:rsid w:val="00086819"/>
    <w:rsid w:val="0009065E"/>
    <w:rsid w:val="00095D7E"/>
    <w:rsid w:val="000975E0"/>
    <w:rsid w:val="000A5161"/>
    <w:rsid w:val="000C6F64"/>
    <w:rsid w:val="000D18A8"/>
    <w:rsid w:val="000E7D68"/>
    <w:rsid w:val="000F0C60"/>
    <w:rsid w:val="000F2B08"/>
    <w:rsid w:val="00153AE4"/>
    <w:rsid w:val="00162F01"/>
    <w:rsid w:val="00191F55"/>
    <w:rsid w:val="001C5AB6"/>
    <w:rsid w:val="001E3627"/>
    <w:rsid w:val="001F1A7B"/>
    <w:rsid w:val="00205F79"/>
    <w:rsid w:val="002337C5"/>
    <w:rsid w:val="00250F2F"/>
    <w:rsid w:val="002943C3"/>
    <w:rsid w:val="002A7D85"/>
    <w:rsid w:val="002D5CF7"/>
    <w:rsid w:val="002E292C"/>
    <w:rsid w:val="002E4C22"/>
    <w:rsid w:val="00324B8E"/>
    <w:rsid w:val="0033479A"/>
    <w:rsid w:val="00355549"/>
    <w:rsid w:val="00374709"/>
    <w:rsid w:val="00386D92"/>
    <w:rsid w:val="003941EA"/>
    <w:rsid w:val="00411A1B"/>
    <w:rsid w:val="00412ED4"/>
    <w:rsid w:val="00444A40"/>
    <w:rsid w:val="004B1D16"/>
    <w:rsid w:val="004E0E85"/>
    <w:rsid w:val="0055020D"/>
    <w:rsid w:val="00553561"/>
    <w:rsid w:val="00570B45"/>
    <w:rsid w:val="00577FD8"/>
    <w:rsid w:val="005929EC"/>
    <w:rsid w:val="005A23C0"/>
    <w:rsid w:val="005A2A86"/>
    <w:rsid w:val="005A3960"/>
    <w:rsid w:val="005B7003"/>
    <w:rsid w:val="005E5A3D"/>
    <w:rsid w:val="005F616E"/>
    <w:rsid w:val="00611B68"/>
    <w:rsid w:val="006232A6"/>
    <w:rsid w:val="00644CBC"/>
    <w:rsid w:val="00650A12"/>
    <w:rsid w:val="00663D92"/>
    <w:rsid w:val="00676986"/>
    <w:rsid w:val="006B1988"/>
    <w:rsid w:val="006C454D"/>
    <w:rsid w:val="006E098D"/>
    <w:rsid w:val="00703E26"/>
    <w:rsid w:val="00720044"/>
    <w:rsid w:val="00795CAA"/>
    <w:rsid w:val="007B426B"/>
    <w:rsid w:val="007D5484"/>
    <w:rsid w:val="007F06A2"/>
    <w:rsid w:val="0080286E"/>
    <w:rsid w:val="0082462F"/>
    <w:rsid w:val="00861671"/>
    <w:rsid w:val="008A1C30"/>
    <w:rsid w:val="008E4BCC"/>
    <w:rsid w:val="0094581C"/>
    <w:rsid w:val="00945D95"/>
    <w:rsid w:val="00A145B1"/>
    <w:rsid w:val="00A152E1"/>
    <w:rsid w:val="00A62075"/>
    <w:rsid w:val="00A712A8"/>
    <w:rsid w:val="00AB602D"/>
    <w:rsid w:val="00AD5B6E"/>
    <w:rsid w:val="00AE6660"/>
    <w:rsid w:val="00AF6C2A"/>
    <w:rsid w:val="00B32530"/>
    <w:rsid w:val="00B620ED"/>
    <w:rsid w:val="00B70274"/>
    <w:rsid w:val="00B71AE8"/>
    <w:rsid w:val="00B87AAF"/>
    <w:rsid w:val="00BC4CD0"/>
    <w:rsid w:val="00BD1656"/>
    <w:rsid w:val="00C27382"/>
    <w:rsid w:val="00CB1789"/>
    <w:rsid w:val="00CE565B"/>
    <w:rsid w:val="00D1323A"/>
    <w:rsid w:val="00D243C8"/>
    <w:rsid w:val="00D463A0"/>
    <w:rsid w:val="00DC7458"/>
    <w:rsid w:val="00E2546A"/>
    <w:rsid w:val="00E25CE0"/>
    <w:rsid w:val="00E3661A"/>
    <w:rsid w:val="00E62D29"/>
    <w:rsid w:val="00E962FB"/>
    <w:rsid w:val="00EF03EC"/>
    <w:rsid w:val="00EF7C6E"/>
    <w:rsid w:val="00F214D6"/>
    <w:rsid w:val="00F35B08"/>
    <w:rsid w:val="00F433DF"/>
    <w:rsid w:val="00F55CEE"/>
    <w:rsid w:val="00F63A25"/>
    <w:rsid w:val="00F66F21"/>
    <w:rsid w:val="00F90ACF"/>
    <w:rsid w:val="00FB12F3"/>
    <w:rsid w:val="00FB2DBF"/>
    <w:rsid w:val="00FE3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D5B6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D5B6E"/>
    <w:pPr>
      <w:spacing w:after="0" w:line="240" w:lineRule="auto"/>
      <w:ind w:left="720"/>
      <w:contextualSpacing/>
    </w:pPr>
    <w:rPr>
      <w:rFonts w:ascii="Times New Roman" w:eastAsia="Times New Roman" w:hAnsi="Times New Roman"/>
      <w:szCs w:val="20"/>
      <w:lang w:eastAsia="nl-NL"/>
    </w:rPr>
  </w:style>
  <w:style w:type="paragraph" w:styleId="Geenafstand">
    <w:name w:val="No Spacing"/>
    <w:link w:val="GeenafstandChar"/>
    <w:uiPriority w:val="1"/>
    <w:qFormat/>
    <w:rsid w:val="00AD5B6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D5B6E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AD5B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57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0B45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570B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0B45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0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0B45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7D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7D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7D68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7D6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7D68"/>
    <w:rPr>
      <w:b/>
      <w:bCs/>
    </w:rPr>
  </w:style>
  <w:style w:type="character" w:styleId="Regelnummer">
    <w:name w:val="line number"/>
    <w:basedOn w:val="Standaardalinea-lettertype"/>
    <w:uiPriority w:val="99"/>
    <w:semiHidden/>
    <w:unhideWhenUsed/>
    <w:rsid w:val="001C5A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DB5DB2-590C-4EC5-98A5-7F0B0CA60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48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58146</dc:creator>
  <cp:lastModifiedBy>Z658146</cp:lastModifiedBy>
  <cp:revision>2</cp:revision>
  <cp:lastPrinted>2016-11-15T11:15:00Z</cp:lastPrinted>
  <dcterms:created xsi:type="dcterms:W3CDTF">2017-06-19T08:56:00Z</dcterms:created>
  <dcterms:modified xsi:type="dcterms:W3CDTF">2017-06-19T08:56:00Z</dcterms:modified>
</cp:coreProperties>
</file>